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5874" w14:textId="77777777" w:rsidR="00332138" w:rsidRPr="00445635" w:rsidRDefault="00332138" w:rsidP="00332138">
      <w:pPr>
        <w:spacing w:after="0"/>
        <w:rPr>
          <w:rFonts w:ascii="Times New Roman" w:hAnsi="Times New Roman" w:cs="Times New Roman"/>
        </w:rPr>
      </w:pPr>
      <w:r w:rsidRPr="00445635">
        <w:rPr>
          <w:rFonts w:ascii="Times New Roman" w:hAnsi="Times New Roman" w:cs="Times New Roman"/>
          <w:b/>
          <w:bCs/>
        </w:rPr>
        <w:t>Supplementary Table 2</w:t>
      </w:r>
      <w:r w:rsidRPr="00445635">
        <w:rPr>
          <w:rFonts w:ascii="Times New Roman" w:hAnsi="Times New Roman" w:cs="Times New Roman"/>
        </w:rPr>
        <w:t xml:space="preserve">: </w:t>
      </w:r>
      <w:r w:rsidR="00170DA8" w:rsidRPr="00445635">
        <w:rPr>
          <w:rFonts w:ascii="Times New Roman" w:hAnsi="Times New Roman" w:cs="Times New Roman"/>
        </w:rPr>
        <w:t xml:space="preserve">Summarizing </w:t>
      </w:r>
      <w:r w:rsidR="00FB5C35" w:rsidRPr="00445635">
        <w:rPr>
          <w:rFonts w:ascii="Times New Roman" w:hAnsi="Times New Roman" w:cs="Times New Roman"/>
        </w:rPr>
        <w:t xml:space="preserve">study-by-study </w:t>
      </w:r>
      <w:r w:rsidR="00170DA8" w:rsidRPr="00445635">
        <w:rPr>
          <w:rFonts w:ascii="Times New Roman" w:hAnsi="Times New Roman" w:cs="Times New Roman"/>
        </w:rPr>
        <w:t xml:space="preserve">table of </w:t>
      </w:r>
      <w:r w:rsidRPr="00445635">
        <w:rPr>
          <w:rFonts w:ascii="Times New Roman" w:hAnsi="Times New Roman" w:cs="Times New Roman"/>
        </w:rPr>
        <w:t>mucin</w:t>
      </w:r>
      <w:r w:rsidR="00556413" w:rsidRPr="00445635">
        <w:rPr>
          <w:rFonts w:ascii="Times New Roman" w:hAnsi="Times New Roman" w:cs="Times New Roman"/>
        </w:rPr>
        <w:t>s</w:t>
      </w:r>
      <w:r w:rsidRPr="00445635">
        <w:rPr>
          <w:rFonts w:ascii="Times New Roman" w:hAnsi="Times New Roman" w:cs="Times New Roman"/>
        </w:rPr>
        <w:t xml:space="preserve"> expression in all reported ITPN investigated </w:t>
      </w:r>
      <w:r w:rsidR="00170DA8" w:rsidRPr="00445635">
        <w:rPr>
          <w:rFonts w:ascii="Times New Roman" w:hAnsi="Times New Roman" w:cs="Times New Roman"/>
        </w:rPr>
        <w:t>with</w:t>
      </w:r>
      <w:r w:rsidRPr="00445635">
        <w:rPr>
          <w:rFonts w:ascii="Times New Roman" w:hAnsi="Times New Roman" w:cs="Times New Roman"/>
        </w:rPr>
        <w:t xml:space="preserve"> immunohistochemistry </w:t>
      </w:r>
    </w:p>
    <w:p w14:paraId="120E4B5C" w14:textId="77777777" w:rsidR="00332138" w:rsidRPr="00445635" w:rsidRDefault="00332138" w:rsidP="00332138">
      <w:pPr>
        <w:spacing w:after="0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10"/>
        <w:gridCol w:w="1892"/>
        <w:gridCol w:w="1942"/>
        <w:gridCol w:w="1875"/>
        <w:gridCol w:w="1909"/>
      </w:tblGrid>
      <w:tr w:rsidR="00332138" w:rsidRPr="00445635" w14:paraId="48897EDB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96DCD95" w14:textId="77777777" w:rsidR="00332138" w:rsidRPr="00445635" w:rsidRDefault="00332138" w:rsidP="006E07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892" w:type="dxa"/>
            <w:noWrap/>
            <w:hideMark/>
          </w:tcPr>
          <w:p w14:paraId="147499B5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1</w:t>
            </w:r>
          </w:p>
        </w:tc>
        <w:tc>
          <w:tcPr>
            <w:tcW w:w="1942" w:type="dxa"/>
            <w:noWrap/>
            <w:hideMark/>
          </w:tcPr>
          <w:p w14:paraId="583980A8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2</w:t>
            </w:r>
          </w:p>
        </w:tc>
        <w:tc>
          <w:tcPr>
            <w:tcW w:w="1875" w:type="dxa"/>
            <w:noWrap/>
            <w:hideMark/>
          </w:tcPr>
          <w:p w14:paraId="310986F2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5AC</w:t>
            </w:r>
          </w:p>
        </w:tc>
        <w:tc>
          <w:tcPr>
            <w:tcW w:w="1909" w:type="dxa"/>
            <w:noWrap/>
            <w:hideMark/>
          </w:tcPr>
          <w:p w14:paraId="558ACA8E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C6</w:t>
            </w:r>
          </w:p>
        </w:tc>
      </w:tr>
      <w:tr w:rsidR="00332138" w:rsidRPr="00445635" w14:paraId="4BB8A48B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5DD46628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ri, 2004</w:t>
            </w:r>
          </w:p>
        </w:tc>
        <w:tc>
          <w:tcPr>
            <w:tcW w:w="1892" w:type="dxa"/>
            <w:noWrap/>
            <w:hideMark/>
          </w:tcPr>
          <w:p w14:paraId="385FFB20" w14:textId="6F03EA4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96816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5531D85C" w14:textId="021BA43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07E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7446242D" w14:textId="2BD9BD0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3F18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1E6BB9F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1AB103A9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058D43EA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ri, 2004</w:t>
            </w:r>
          </w:p>
        </w:tc>
        <w:tc>
          <w:tcPr>
            <w:tcW w:w="1892" w:type="dxa"/>
            <w:noWrap/>
            <w:hideMark/>
          </w:tcPr>
          <w:p w14:paraId="17730C33" w14:textId="1898CD6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33A7D01A" w14:textId="4F5AC43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47E74B8A" w14:textId="5545CCB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0F49BBA9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76A55797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3E625E4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ri, 2004</w:t>
            </w:r>
          </w:p>
        </w:tc>
        <w:tc>
          <w:tcPr>
            <w:tcW w:w="1892" w:type="dxa"/>
            <w:noWrap/>
            <w:hideMark/>
          </w:tcPr>
          <w:p w14:paraId="7F4857D8" w14:textId="390D0E76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155EE644" w14:textId="6826F88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74B48EA6" w14:textId="149B55D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DD16F3D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052BAD94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01E334B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ri, 2004</w:t>
            </w:r>
          </w:p>
        </w:tc>
        <w:tc>
          <w:tcPr>
            <w:tcW w:w="1892" w:type="dxa"/>
            <w:noWrap/>
            <w:hideMark/>
          </w:tcPr>
          <w:p w14:paraId="61A28C66" w14:textId="44F08C2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33F12230" w14:textId="3A193ED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44B94BF3" w14:textId="5BED7B8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13A3922E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3B6B469D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7AEC973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Itatsu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1892" w:type="dxa"/>
            <w:noWrap/>
            <w:hideMark/>
          </w:tcPr>
          <w:p w14:paraId="077333F2" w14:textId="75F00FF4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3F07F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99C856E" w14:textId="2F98504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84B04" w:rsidRPr="004456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34B7C7D8" w14:textId="57CAA11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097A7F1E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40DAEA1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D80CF07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hirot-Bidault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1892" w:type="dxa"/>
            <w:noWrap/>
            <w:hideMark/>
          </w:tcPr>
          <w:p w14:paraId="7192F8C9" w14:textId="318D2F70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2E5F2E88" w14:textId="48C3B5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C7EE8" w:rsidRPr="004456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1488E675" w14:textId="54DB9452" w:rsidR="00332138" w:rsidRPr="00445635" w:rsidRDefault="00DC7EE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62FDE22E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0BEA35F1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9530CA2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Hisa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</w:p>
        </w:tc>
        <w:tc>
          <w:tcPr>
            <w:tcW w:w="1892" w:type="dxa"/>
            <w:noWrap/>
            <w:hideMark/>
          </w:tcPr>
          <w:p w14:paraId="721876FE" w14:textId="62FD4810" w:rsidR="00332138" w:rsidRPr="00445635" w:rsidRDefault="00332138" w:rsidP="00D67A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2F99EDCD" w14:textId="525CEA14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3F44B14E" w14:textId="0FDABF57" w:rsidR="00332138" w:rsidRPr="00445635" w:rsidRDefault="001968A3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952E363" w14:textId="7E8B148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4E116F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</w:tr>
      <w:tr w:rsidR="00332138" w:rsidRPr="00445635" w14:paraId="049DD191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3242463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Oh, 2008</w:t>
            </w:r>
          </w:p>
        </w:tc>
        <w:tc>
          <w:tcPr>
            <w:tcW w:w="1892" w:type="dxa"/>
            <w:noWrap/>
            <w:hideMark/>
          </w:tcPr>
          <w:p w14:paraId="0C94A889" w14:textId="0D2DA85C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E123695" w14:textId="3E0984C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07539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5BC4CF6A" w14:textId="3262FEC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2855F4D2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02D475F8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57D60C6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erada, 2008</w:t>
            </w:r>
          </w:p>
        </w:tc>
        <w:tc>
          <w:tcPr>
            <w:tcW w:w="1892" w:type="dxa"/>
            <w:noWrap/>
            <w:hideMark/>
          </w:tcPr>
          <w:p w14:paraId="25F64F24" w14:textId="664EF15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7546EF4B" w14:textId="23FDA9A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3D56FA92" w14:textId="42E70F1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5D3F18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CD78349" w14:textId="59B3C28B" w:rsidR="00332138" w:rsidRPr="00445635" w:rsidRDefault="001968A3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</w:tr>
      <w:tr w:rsidR="001968A3" w:rsidRPr="00445635" w14:paraId="1245E2F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BBE5488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3FBDAA0B" w14:textId="643D23F1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6A314129" w14:textId="1CEA7F9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7E9DA193" w14:textId="2045B2F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004C82E3" w14:textId="36F85F2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3706BEF2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E209617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632AC454" w14:textId="29C2822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7ABAC3F9" w14:textId="2527179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69FD1227" w14:textId="60B11A6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2CAE552F" w14:textId="16C0A04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2052ADBD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8D81FB6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36453BC5" w14:textId="2608D58F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1912C651" w14:textId="40CBCEE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004ECB6D" w14:textId="610FB0E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69DEB856" w14:textId="3841E509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174AC827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EDFDC24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0D0D1890" w14:textId="3BF5A74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4A740ABA" w14:textId="1F49EF1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60CC672C" w14:textId="7BA1A14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1C9EE884" w14:textId="45968B3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2B2AC7B8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AED3C7D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6A36435A" w14:textId="5A1FA1A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3EC2B986" w14:textId="3E13015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4F541DC0" w14:textId="0E7719B5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690620F2" w14:textId="0142528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5E7F9E86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33CB596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6B0F09DD" w14:textId="0A88EFA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3AFA6357" w14:textId="2714F16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32C1C46B" w14:textId="50A935B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E98FF1B" w14:textId="6F71170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2F3A4D6E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0F17436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2A042D49" w14:textId="425F137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7D4A120C" w14:textId="30CFFEF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1DA34FF8" w14:textId="1709F3E6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1D3FAF71" w14:textId="1B5EB9A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55FE63C6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AB94475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608431FD" w14:textId="547B8E3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4A7EAFEB" w14:textId="456CBA86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792FB19E" w14:textId="39561CB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35BE0624" w14:textId="2540551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58EAE7A2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B4694D3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7DC819B9" w14:textId="230C55E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008FBB75" w14:textId="66D6431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251724B0" w14:textId="0656F1B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03E73BB9" w14:textId="15EC0242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1968A3" w:rsidRPr="00445635" w14:paraId="6F48F949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6C5159E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11</w:t>
            </w:r>
          </w:p>
        </w:tc>
        <w:tc>
          <w:tcPr>
            <w:tcW w:w="1892" w:type="dxa"/>
            <w:noWrap/>
            <w:hideMark/>
          </w:tcPr>
          <w:p w14:paraId="11DB35CD" w14:textId="2B47A0E2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21ABC66D" w14:textId="4940E11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55E80BFA" w14:textId="0E997781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220617E" w14:textId="575411A1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</w:tr>
      <w:tr w:rsidR="00332138" w:rsidRPr="00445635" w14:paraId="73DF785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5D904F8B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Bhuva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1892" w:type="dxa"/>
            <w:noWrap/>
            <w:hideMark/>
          </w:tcPr>
          <w:p w14:paraId="0448623D" w14:textId="75378115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42" w:type="dxa"/>
            <w:noWrap/>
            <w:hideMark/>
          </w:tcPr>
          <w:p w14:paraId="67ED705C" w14:textId="166AE1C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1AFC6E16" w14:textId="3B1790CD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611814B6" w14:textId="2D3D9F2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7B7493DD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5F185C7F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Jokoji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892" w:type="dxa"/>
            <w:noWrap/>
            <w:hideMark/>
          </w:tcPr>
          <w:p w14:paraId="44A16BA6" w14:textId="2A11CD6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7FAB8E47" w14:textId="4DCE60F1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737E24DD" w14:textId="42D33773" w:rsidR="00332138" w:rsidRPr="00445635" w:rsidRDefault="001968A3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495921DA" w14:textId="1F11B2E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E116F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</w:tr>
      <w:tr w:rsidR="00332138" w:rsidRPr="00445635" w14:paraId="68626389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2598629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Urata, 2012</w:t>
            </w:r>
          </w:p>
        </w:tc>
        <w:tc>
          <w:tcPr>
            <w:tcW w:w="1892" w:type="dxa"/>
            <w:noWrap/>
            <w:hideMark/>
          </w:tcPr>
          <w:p w14:paraId="7F7CBCEA" w14:textId="6D81562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F685E08" w14:textId="6E61903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11EC5105" w14:textId="3AC9D42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31ECE6E3" w14:textId="2538484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017929DF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1916D24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ri, 2012</w:t>
            </w:r>
          </w:p>
        </w:tc>
        <w:tc>
          <w:tcPr>
            <w:tcW w:w="1892" w:type="dxa"/>
            <w:noWrap/>
            <w:hideMark/>
          </w:tcPr>
          <w:p w14:paraId="6314C6E8" w14:textId="2B2ECA8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2F1FA167" w14:textId="55F457E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6B7FAE34" w14:textId="5E44FC30" w:rsidR="00332138" w:rsidRPr="00445635" w:rsidRDefault="001968A3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1C4AED2A" w14:textId="028C3225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E116F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</w:tr>
      <w:tr w:rsidR="00332138" w:rsidRPr="00445635" w14:paraId="6C7F25E9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047F9AD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hibasaki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</w:p>
        </w:tc>
        <w:tc>
          <w:tcPr>
            <w:tcW w:w="1892" w:type="dxa"/>
            <w:noWrap/>
            <w:hideMark/>
          </w:tcPr>
          <w:p w14:paraId="04421507" w14:textId="7CC81A6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762D6ED7" w14:textId="6EACB26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FE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480226A1" w14:textId="7245485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FE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1590BBBE" w14:textId="66F669C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EFE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2EF9E496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4DE5D32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Guan, 2012</w:t>
            </w:r>
          </w:p>
        </w:tc>
        <w:tc>
          <w:tcPr>
            <w:tcW w:w="1892" w:type="dxa"/>
            <w:noWrap/>
            <w:hideMark/>
          </w:tcPr>
          <w:p w14:paraId="41AA2340" w14:textId="55DA3A6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7173128" w14:textId="646412F9" w:rsidR="00332138" w:rsidRPr="00445635" w:rsidRDefault="001968A3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0FC59C62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2B0D0EB4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305B356F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3C31620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Kasugai, 2013</w:t>
            </w:r>
          </w:p>
        </w:tc>
        <w:tc>
          <w:tcPr>
            <w:tcW w:w="1892" w:type="dxa"/>
            <w:noWrap/>
            <w:hideMark/>
          </w:tcPr>
          <w:p w14:paraId="2E3495FA" w14:textId="589D8D31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26A752F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5" w:type="dxa"/>
            <w:noWrap/>
            <w:hideMark/>
          </w:tcPr>
          <w:p w14:paraId="391E4BFD" w14:textId="4F9C2951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A56006D" w14:textId="7B16602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56F1B68A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61DA304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uruhata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892" w:type="dxa"/>
            <w:noWrap/>
            <w:hideMark/>
          </w:tcPr>
          <w:p w14:paraId="2A039311" w14:textId="0A5132F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62DB902" w14:textId="715A2BED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031F66A9" w14:textId="0C29D5E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66B20835" w14:textId="101D0C0F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150F12BC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1F4C273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Matsushita, 2013</w:t>
            </w:r>
          </w:p>
        </w:tc>
        <w:tc>
          <w:tcPr>
            <w:tcW w:w="1892" w:type="dxa"/>
            <w:noWrap/>
            <w:hideMark/>
          </w:tcPr>
          <w:p w14:paraId="75D461FB" w14:textId="20AEA0A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FBFE0D4" w14:textId="5429062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2F210E97" w14:textId="6A77711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22398E26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55D962C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E4E8258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Chang, 2014</w:t>
            </w:r>
          </w:p>
        </w:tc>
        <w:tc>
          <w:tcPr>
            <w:tcW w:w="1892" w:type="dxa"/>
            <w:noWrap/>
            <w:hideMark/>
          </w:tcPr>
          <w:p w14:paraId="24EB782F" w14:textId="3380B92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3/6 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42" w:type="dxa"/>
            <w:noWrap/>
            <w:hideMark/>
          </w:tcPr>
          <w:p w14:paraId="786E739E" w14:textId="7849F6C8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6/6 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40567EB7" w14:textId="5AD05228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3/6 +</w:t>
            </w:r>
            <w:r w:rsidR="00717B7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5148184F" w14:textId="576C7128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="008420B9" w:rsidRPr="004456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968A3" w:rsidRPr="00445635" w14:paraId="75729D71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0FAEF1C4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omeya, 2014</w:t>
            </w:r>
          </w:p>
        </w:tc>
        <w:tc>
          <w:tcPr>
            <w:tcW w:w="1892" w:type="dxa"/>
            <w:noWrap/>
            <w:hideMark/>
          </w:tcPr>
          <w:p w14:paraId="457DA9A5" w14:textId="76A4272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0E1F6B0" w14:textId="0FC67423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77C165F2" w14:textId="221EDE3E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170F4F8" w14:textId="3762272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3D8B37B3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90EDF9A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Matsuda, 2014</w:t>
            </w:r>
          </w:p>
        </w:tc>
        <w:tc>
          <w:tcPr>
            <w:tcW w:w="1892" w:type="dxa"/>
            <w:noWrap/>
            <w:hideMark/>
          </w:tcPr>
          <w:p w14:paraId="5AA4F1FB" w14:textId="1B9495F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4E41EA0" w14:textId="109A9DB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3E779DF1" w14:textId="6DDD2EC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0DF2FAC6" w14:textId="5D7F979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3469483F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20E4A998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 xml:space="preserve">Del </w:t>
            </w: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Chiaro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1892" w:type="dxa"/>
            <w:noWrap/>
            <w:hideMark/>
          </w:tcPr>
          <w:p w14:paraId="7F4ADE58" w14:textId="3D4F012D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7640C3A9" w14:textId="301A240D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2D9F279A" w14:textId="3453E3A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4DBF0680" w14:textId="6473E1D0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3DD27729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6057A5E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Ahls, 2014</w:t>
            </w:r>
          </w:p>
        </w:tc>
        <w:tc>
          <w:tcPr>
            <w:tcW w:w="1892" w:type="dxa"/>
            <w:noWrap/>
            <w:hideMark/>
          </w:tcPr>
          <w:p w14:paraId="5B344E0D" w14:textId="0DEBF69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0A323C4" w14:textId="0ECAE72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0D9FBDEB" w14:textId="65E4DF39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44459E30" w14:textId="51CAAEB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38F69300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E322846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Ito, 2014</w:t>
            </w:r>
          </w:p>
        </w:tc>
        <w:tc>
          <w:tcPr>
            <w:tcW w:w="1892" w:type="dxa"/>
            <w:noWrap/>
            <w:hideMark/>
          </w:tcPr>
          <w:p w14:paraId="753FF119" w14:textId="7B4AB88A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1114CF6" w14:textId="741F2C75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7FC23D06" w14:textId="7DF1DF88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9AC1034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60A29CE8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672475B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kayama, 2015</w:t>
            </w:r>
          </w:p>
        </w:tc>
        <w:tc>
          <w:tcPr>
            <w:tcW w:w="1892" w:type="dxa"/>
            <w:noWrap/>
            <w:hideMark/>
          </w:tcPr>
          <w:p w14:paraId="49285E87" w14:textId="5C71F87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AF07E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2" w:type="dxa"/>
            <w:noWrap/>
            <w:hideMark/>
          </w:tcPr>
          <w:p w14:paraId="2CBF2D2C" w14:textId="6D4D9581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75" w:type="dxa"/>
            <w:noWrap/>
            <w:hideMark/>
          </w:tcPr>
          <w:p w14:paraId="3D34B971" w14:textId="7EDD6E08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7B7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909" w:type="dxa"/>
            <w:noWrap/>
            <w:hideMark/>
          </w:tcPr>
          <w:p w14:paraId="2ABAF054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738B1A06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596A5AAE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oshida, 2015</w:t>
            </w:r>
          </w:p>
        </w:tc>
        <w:tc>
          <w:tcPr>
            <w:tcW w:w="1892" w:type="dxa"/>
            <w:noWrap/>
            <w:hideMark/>
          </w:tcPr>
          <w:p w14:paraId="60259C5A" w14:textId="344AD2D2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1DEC0C0D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5" w:type="dxa"/>
            <w:noWrap/>
            <w:hideMark/>
          </w:tcPr>
          <w:p w14:paraId="03972305" w14:textId="61E17E6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827378E" w14:textId="3787F529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46CC08AF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A725769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Matthews, 2015</w:t>
            </w:r>
          </w:p>
        </w:tc>
        <w:tc>
          <w:tcPr>
            <w:tcW w:w="1892" w:type="dxa"/>
            <w:noWrap/>
            <w:hideMark/>
          </w:tcPr>
          <w:p w14:paraId="4F901B1B" w14:textId="094B623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66CAAFB" w14:textId="44234B7B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71E846A8" w14:textId="1BA78AB2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76EB9550" w14:textId="7777777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968A3" w:rsidRPr="00445635" w14:paraId="1701BD34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C760DB3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Tajima, 2015</w:t>
            </w:r>
          </w:p>
        </w:tc>
        <w:tc>
          <w:tcPr>
            <w:tcW w:w="1892" w:type="dxa"/>
            <w:noWrap/>
            <w:hideMark/>
          </w:tcPr>
          <w:p w14:paraId="77F8439F" w14:textId="1DFBA556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A47226D" w14:textId="1B77060C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66006638" w14:textId="2FCDDC9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385E5C25" w14:textId="0FD1207D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1968A3" w:rsidRPr="00445635" w14:paraId="25B9CEE2" w14:textId="77777777" w:rsidTr="006E070A">
        <w:trPr>
          <w:trHeight w:val="280"/>
        </w:trPr>
        <w:tc>
          <w:tcPr>
            <w:tcW w:w="2010" w:type="dxa"/>
            <w:noWrap/>
            <w:hideMark/>
          </w:tcPr>
          <w:p w14:paraId="38C42B7D" w14:textId="77777777" w:rsidR="001968A3" w:rsidRPr="00445635" w:rsidRDefault="001968A3" w:rsidP="00196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Date, 2016</w:t>
            </w:r>
          </w:p>
        </w:tc>
        <w:tc>
          <w:tcPr>
            <w:tcW w:w="1892" w:type="dxa"/>
            <w:noWrap/>
            <w:hideMark/>
          </w:tcPr>
          <w:p w14:paraId="58C52BB5" w14:textId="2E9BE9D4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1F2A9BAB" w14:textId="012F70C7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40A2AB97" w14:textId="4D88C5EF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3B9D89BC" w14:textId="52D66892" w:rsidR="001968A3" w:rsidRPr="00445635" w:rsidRDefault="001968A3" w:rsidP="001968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4743B642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44288EB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892" w:type="dxa"/>
            <w:noWrap/>
            <w:hideMark/>
          </w:tcPr>
          <w:p w14:paraId="678B90E3" w14:textId="26F9A0C6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AF07E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3</w:t>
            </w:r>
          </w:p>
        </w:tc>
        <w:tc>
          <w:tcPr>
            <w:tcW w:w="1942" w:type="dxa"/>
            <w:noWrap/>
            <w:hideMark/>
          </w:tcPr>
          <w:p w14:paraId="7042356B" w14:textId="307F6A16" w:rsidR="00332138" w:rsidRPr="00445635" w:rsidRDefault="005D3F18" w:rsidP="005D3F18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7</w:t>
            </w:r>
          </w:p>
        </w:tc>
        <w:tc>
          <w:tcPr>
            <w:tcW w:w="1875" w:type="dxa"/>
            <w:noWrap/>
            <w:hideMark/>
          </w:tcPr>
          <w:p w14:paraId="37084BB9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544DC9CE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7967CED8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0BB3D454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ujimoto, 2017</w:t>
            </w:r>
          </w:p>
        </w:tc>
        <w:tc>
          <w:tcPr>
            <w:tcW w:w="1892" w:type="dxa"/>
            <w:noWrap/>
            <w:hideMark/>
          </w:tcPr>
          <w:p w14:paraId="780F473C" w14:textId="79ACC182" w:rsidR="00DB73B6" w:rsidRPr="00445635" w:rsidRDefault="00332138" w:rsidP="00DB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AF07E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4</w:t>
            </w:r>
          </w:p>
          <w:p w14:paraId="0CE53F89" w14:textId="7D2CB09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2" w:type="dxa"/>
            <w:noWrap/>
            <w:hideMark/>
          </w:tcPr>
          <w:p w14:paraId="0B1B9FAF" w14:textId="1CC79508" w:rsidR="00DB73B6" w:rsidRPr="00445635" w:rsidRDefault="005D3F18" w:rsidP="005D3F1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8</w:t>
            </w:r>
          </w:p>
          <w:p w14:paraId="51C313E8" w14:textId="3DC9B3B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noWrap/>
            <w:hideMark/>
          </w:tcPr>
          <w:p w14:paraId="02741E15" w14:textId="208715BD" w:rsidR="00DB73B6" w:rsidRPr="00445635" w:rsidRDefault="00717B72" w:rsidP="00717B72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12</w:t>
            </w:r>
          </w:p>
          <w:p w14:paraId="43DF7A68" w14:textId="3BB2C0E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14:paraId="6F67BA6D" w14:textId="4BDC3BF0" w:rsidR="00332138" w:rsidRPr="00445635" w:rsidRDefault="004E116F" w:rsidP="004E116F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</w:tr>
      <w:tr w:rsidR="00332138" w:rsidRPr="00445635" w14:paraId="3A3FA503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E77405D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Kovacevic, 2017</w:t>
            </w:r>
          </w:p>
        </w:tc>
        <w:tc>
          <w:tcPr>
            <w:tcW w:w="1892" w:type="dxa"/>
            <w:noWrap/>
            <w:hideMark/>
          </w:tcPr>
          <w:p w14:paraId="5FECE80E" w14:textId="20076B1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1E8F4ABD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5" w:type="dxa"/>
            <w:noWrap/>
            <w:hideMark/>
          </w:tcPr>
          <w:p w14:paraId="7A32EC7A" w14:textId="2FE240B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DB73B6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0EA710E4" w14:textId="15D8E30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DB73B6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32263A9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6AA480C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Basturk, 2017</w:t>
            </w:r>
          </w:p>
        </w:tc>
        <w:tc>
          <w:tcPr>
            <w:tcW w:w="1892" w:type="dxa"/>
            <w:noWrap/>
            <w:hideMark/>
          </w:tcPr>
          <w:p w14:paraId="3D9AB3AD" w14:textId="5BDC13C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15/17 +</w:t>
            </w:r>
            <w:r w:rsidR="00AF07E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5</w:t>
            </w:r>
          </w:p>
        </w:tc>
        <w:tc>
          <w:tcPr>
            <w:tcW w:w="1942" w:type="dxa"/>
            <w:noWrap/>
            <w:hideMark/>
          </w:tcPr>
          <w:p w14:paraId="72EBB9FA" w14:textId="347D75F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17/17 -</w:t>
            </w:r>
            <w:r w:rsidR="005D3F18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75" w:type="dxa"/>
            <w:noWrap/>
            <w:hideMark/>
          </w:tcPr>
          <w:p w14:paraId="584AAC9F" w14:textId="7F29DB51" w:rsidR="00332138" w:rsidRPr="00445635" w:rsidRDefault="00332138" w:rsidP="001968A3">
            <w:pPr>
              <w:pStyle w:val="Paragrafoelenco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1/24 +</w:t>
            </w:r>
            <w:r w:rsidR="00717B7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12</w:t>
            </w:r>
          </w:p>
        </w:tc>
        <w:tc>
          <w:tcPr>
            <w:tcW w:w="1909" w:type="dxa"/>
            <w:noWrap/>
            <w:hideMark/>
          </w:tcPr>
          <w:p w14:paraId="43CD32E4" w14:textId="39956ED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17/25 +</w:t>
            </w:r>
            <w:r w:rsidR="004E116F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</w:p>
        </w:tc>
      </w:tr>
      <w:tr w:rsidR="00332138" w:rsidRPr="00445635" w14:paraId="0C32DF82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FA2333A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uscher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892" w:type="dxa"/>
            <w:noWrap/>
            <w:hideMark/>
          </w:tcPr>
          <w:p w14:paraId="0C9434C1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42" w:type="dxa"/>
            <w:noWrap/>
            <w:hideMark/>
          </w:tcPr>
          <w:p w14:paraId="2CB88D2E" w14:textId="44EAC69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3F18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875" w:type="dxa"/>
            <w:noWrap/>
            <w:hideMark/>
          </w:tcPr>
          <w:p w14:paraId="3F0CF8F9" w14:textId="54CD988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7B72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909" w:type="dxa"/>
            <w:noWrap/>
            <w:hideMark/>
          </w:tcPr>
          <w:p w14:paraId="6FB84B6F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77FB7A5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6B52D36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Umemura, 2017</w:t>
            </w:r>
          </w:p>
        </w:tc>
        <w:tc>
          <w:tcPr>
            <w:tcW w:w="1892" w:type="dxa"/>
            <w:noWrap/>
            <w:hideMark/>
          </w:tcPr>
          <w:p w14:paraId="3F941FD3" w14:textId="76023A3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095A5C3" w14:textId="0DEEC4E5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780507F2" w14:textId="68804F7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740ED482" w14:textId="1F8460FA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3495E9C3" w14:textId="77777777" w:rsidTr="006E070A">
        <w:trPr>
          <w:trHeight w:val="240"/>
        </w:trPr>
        <w:tc>
          <w:tcPr>
            <w:tcW w:w="2010" w:type="dxa"/>
            <w:noWrap/>
            <w:hideMark/>
          </w:tcPr>
          <w:p w14:paraId="0590F981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Umemura, 2019*</w:t>
            </w:r>
          </w:p>
        </w:tc>
        <w:tc>
          <w:tcPr>
            <w:tcW w:w="1892" w:type="dxa"/>
            <w:noWrap/>
            <w:hideMark/>
          </w:tcPr>
          <w:p w14:paraId="25C08FA0" w14:textId="3EB8D031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752A4B8" w14:textId="5ED3653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68861E81" w14:textId="565B2604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7C4D17C5" w14:textId="3155D4C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582DC12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635A7CB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Inomata, 2018</w:t>
            </w:r>
          </w:p>
        </w:tc>
        <w:tc>
          <w:tcPr>
            <w:tcW w:w="1892" w:type="dxa"/>
            <w:noWrap/>
            <w:hideMark/>
          </w:tcPr>
          <w:p w14:paraId="0372FB4E" w14:textId="50E56854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D1F89D1" w14:textId="574F86E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6DF716C0" w14:textId="64887F6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3B30BF75" w14:textId="0C56B42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361D156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6E5799E1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akamoto, 2018</w:t>
            </w:r>
          </w:p>
        </w:tc>
        <w:tc>
          <w:tcPr>
            <w:tcW w:w="1892" w:type="dxa"/>
            <w:noWrap/>
            <w:hideMark/>
          </w:tcPr>
          <w:p w14:paraId="31B74D17" w14:textId="34156A46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0154B0A" w14:textId="0D77DB46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2BEC96C0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2E600E9B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27351B2C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4CA894E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aeki, 2018</w:t>
            </w:r>
          </w:p>
        </w:tc>
        <w:tc>
          <w:tcPr>
            <w:tcW w:w="1892" w:type="dxa"/>
            <w:noWrap/>
            <w:hideMark/>
          </w:tcPr>
          <w:p w14:paraId="39021EFF" w14:textId="3340613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216BF62E" w14:textId="20B233DC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45CFF882" w14:textId="4593F6D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67D7D19" w14:textId="10463051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15C361BC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B6040D3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aeki, 2018*</w:t>
            </w:r>
          </w:p>
        </w:tc>
        <w:tc>
          <w:tcPr>
            <w:tcW w:w="1892" w:type="dxa"/>
            <w:noWrap/>
            <w:hideMark/>
          </w:tcPr>
          <w:p w14:paraId="76A3B052" w14:textId="648E6FD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0B0398C" w14:textId="407E171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039C57CD" w14:textId="4049CDE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1FE0FFD5" w14:textId="6A6C5E32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62C31ADA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03892B33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Ko, 2019</w:t>
            </w:r>
          </w:p>
        </w:tc>
        <w:tc>
          <w:tcPr>
            <w:tcW w:w="1892" w:type="dxa"/>
            <w:noWrap/>
            <w:hideMark/>
          </w:tcPr>
          <w:p w14:paraId="404B00B5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42" w:type="dxa"/>
            <w:noWrap/>
            <w:hideMark/>
          </w:tcPr>
          <w:p w14:paraId="1866F24A" w14:textId="7913AA26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4069CA76" w14:textId="75165FAF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3588F8F2" w14:textId="446B7D3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12544EB0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1EA0D36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Ko, 2019*</w:t>
            </w:r>
          </w:p>
        </w:tc>
        <w:tc>
          <w:tcPr>
            <w:tcW w:w="1892" w:type="dxa"/>
            <w:noWrap/>
            <w:hideMark/>
          </w:tcPr>
          <w:p w14:paraId="3B09BFA9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42" w:type="dxa"/>
            <w:noWrap/>
            <w:hideMark/>
          </w:tcPr>
          <w:p w14:paraId="000A97BB" w14:textId="6C7615D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316B928A" w14:textId="0931565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focally +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06E1750E" w14:textId="44CB058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68A3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37209D5E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475B7D0B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Zhou, 2019</w:t>
            </w:r>
          </w:p>
        </w:tc>
        <w:tc>
          <w:tcPr>
            <w:tcW w:w="1892" w:type="dxa"/>
            <w:noWrap/>
            <w:hideMark/>
          </w:tcPr>
          <w:p w14:paraId="1BD8F74C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42" w:type="dxa"/>
            <w:noWrap/>
            <w:hideMark/>
          </w:tcPr>
          <w:p w14:paraId="6D93F274" w14:textId="69CF57CB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5FC92FCB" w14:textId="1E745164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443B6F10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78C9CA87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941EFD8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Kosmidis</w:t>
            </w:r>
            <w:proofErr w:type="spellEnd"/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892" w:type="dxa"/>
            <w:noWrap/>
            <w:hideMark/>
          </w:tcPr>
          <w:p w14:paraId="719B235B" w14:textId="4DC3EC7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7A85DDB" w14:textId="79B1A64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412587E1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57DA9D1A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2138" w:rsidRPr="00445635" w14:paraId="0231261B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706BA64F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Shimizu, 2020</w:t>
            </w:r>
          </w:p>
        </w:tc>
        <w:tc>
          <w:tcPr>
            <w:tcW w:w="1892" w:type="dxa"/>
            <w:noWrap/>
            <w:hideMark/>
          </w:tcPr>
          <w:p w14:paraId="6CD81BE8" w14:textId="5762B769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39B3932F" w14:textId="739209E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39224E50" w14:textId="7A73C4E5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816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74231D8A" w14:textId="4951D120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4F8DFD38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328F8DBC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Liu, 2020</w:t>
            </w:r>
          </w:p>
        </w:tc>
        <w:tc>
          <w:tcPr>
            <w:tcW w:w="1892" w:type="dxa"/>
            <w:noWrap/>
            <w:hideMark/>
          </w:tcPr>
          <w:p w14:paraId="483D3A6B" w14:textId="388BEE0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6FF6F289" w14:textId="27516EF8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6FC35F89" w14:textId="7777777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35350F05" w14:textId="79A90D35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  <w:tr w:rsidR="00332138" w:rsidRPr="00445635" w14:paraId="439024D5" w14:textId="77777777" w:rsidTr="006E070A">
        <w:trPr>
          <w:trHeight w:val="290"/>
        </w:trPr>
        <w:tc>
          <w:tcPr>
            <w:tcW w:w="2010" w:type="dxa"/>
            <w:noWrap/>
            <w:hideMark/>
          </w:tcPr>
          <w:p w14:paraId="15383559" w14:textId="77777777" w:rsidR="00332138" w:rsidRPr="00445635" w:rsidRDefault="00332138" w:rsidP="006E0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Yamaguchi, 2021</w:t>
            </w:r>
          </w:p>
        </w:tc>
        <w:tc>
          <w:tcPr>
            <w:tcW w:w="1892" w:type="dxa"/>
            <w:noWrap/>
            <w:hideMark/>
          </w:tcPr>
          <w:p w14:paraId="28634F4E" w14:textId="30902E33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42" w:type="dxa"/>
            <w:noWrap/>
            <w:hideMark/>
          </w:tcPr>
          <w:p w14:paraId="04E6311E" w14:textId="5F8221C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875" w:type="dxa"/>
            <w:noWrap/>
            <w:hideMark/>
          </w:tcPr>
          <w:p w14:paraId="0DF6EDD8" w14:textId="035BAE6E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6816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909" w:type="dxa"/>
            <w:noWrap/>
            <w:hideMark/>
          </w:tcPr>
          <w:p w14:paraId="550F35CF" w14:textId="110887F7" w:rsidR="00332138" w:rsidRPr="00445635" w:rsidRDefault="00332138" w:rsidP="006E07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6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67A4A" w:rsidRPr="004456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</w:p>
        </w:tc>
      </w:tr>
    </w:tbl>
    <w:p w14:paraId="0BE1E908" w14:textId="77777777" w:rsidR="00CB110D" w:rsidRPr="00445635" w:rsidRDefault="00761C6A" w:rsidP="00761C6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45635">
        <w:rPr>
          <w:rFonts w:ascii="Times New Roman" w:hAnsi="Times New Roman" w:cs="Times New Roman"/>
          <w:sz w:val="20"/>
          <w:szCs w:val="20"/>
        </w:rPr>
        <w:t xml:space="preserve">Abbreviations: ITPN, intraductal </w:t>
      </w:r>
      <w:proofErr w:type="spellStart"/>
      <w:r w:rsidRPr="00445635">
        <w:rPr>
          <w:rFonts w:ascii="Times New Roman" w:hAnsi="Times New Roman" w:cs="Times New Roman"/>
          <w:sz w:val="20"/>
          <w:szCs w:val="20"/>
        </w:rPr>
        <w:t>tubulopapillary</w:t>
      </w:r>
      <w:proofErr w:type="spellEnd"/>
      <w:r w:rsidRPr="00445635">
        <w:rPr>
          <w:rFonts w:ascii="Times New Roman" w:hAnsi="Times New Roman" w:cs="Times New Roman"/>
          <w:sz w:val="20"/>
          <w:szCs w:val="20"/>
        </w:rPr>
        <w:t xml:space="preserve"> neoplasm; NA, not available. </w:t>
      </w:r>
      <w:r w:rsidR="00332138" w:rsidRPr="00445635">
        <w:rPr>
          <w:rFonts w:ascii="Times New Roman" w:hAnsi="Times New Roman" w:cs="Times New Roman"/>
          <w:sz w:val="20"/>
          <w:szCs w:val="20"/>
        </w:rPr>
        <w:t>Notes: ^for calculating the overall results, the percentage was calculated on the total of those cases with a clearly reported expression for the specific marker; cases without IHC data are indicated as NA; *cases from the same patient listed in the previous row.</w:t>
      </w:r>
      <w:r w:rsidR="00556413" w:rsidRPr="0044563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F265B0" w14:textId="23D47F33" w:rsidR="003E01FC" w:rsidRPr="00445635" w:rsidRDefault="001968A3" w:rsidP="00761C6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45635">
        <w:rPr>
          <w:rFonts w:ascii="Times New Roman" w:hAnsi="Times New Roman" w:cs="Times New Roman"/>
          <w:sz w:val="20"/>
          <w:szCs w:val="20"/>
        </w:rPr>
        <w:t xml:space="preserve">Notes: </w:t>
      </w:r>
      <w:r w:rsidR="00C24AFC" w:rsidRPr="00445635">
        <w:rPr>
          <w:rFonts w:ascii="Times New Roman" w:hAnsi="Times New Roman" w:cs="Times New Roman"/>
          <w:sz w:val="20"/>
          <w:szCs w:val="20"/>
        </w:rPr>
        <w:t>Type of antibody</w:t>
      </w:r>
      <w:r w:rsidR="00482866" w:rsidRPr="00445635">
        <w:rPr>
          <w:rFonts w:ascii="Times New Roman" w:hAnsi="Times New Roman" w:cs="Times New Roman"/>
          <w:sz w:val="20"/>
          <w:szCs w:val="20"/>
        </w:rPr>
        <w:t>,</w:t>
      </w:r>
      <w:r w:rsidR="00C24AFC" w:rsidRPr="00445635">
        <w:rPr>
          <w:rFonts w:ascii="Times New Roman" w:hAnsi="Times New Roman" w:cs="Times New Roman"/>
          <w:sz w:val="20"/>
          <w:szCs w:val="20"/>
        </w:rPr>
        <w:t xml:space="preserve"> clone</w:t>
      </w:r>
      <w:r w:rsidR="00482866" w:rsidRPr="00445635">
        <w:rPr>
          <w:rFonts w:ascii="Times New Roman" w:hAnsi="Times New Roman" w:cs="Times New Roman"/>
          <w:sz w:val="20"/>
          <w:szCs w:val="20"/>
        </w:rPr>
        <w:t xml:space="preserve"> and company</w:t>
      </w:r>
      <w:r w:rsidR="00C24AFC" w:rsidRPr="00445635">
        <w:rPr>
          <w:rFonts w:ascii="Times New Roman" w:hAnsi="Times New Roman" w:cs="Times New Roman"/>
          <w:sz w:val="20"/>
          <w:szCs w:val="20"/>
        </w:rPr>
        <w:t xml:space="preserve"> used in the study:</w:t>
      </w:r>
      <w:r w:rsidRPr="00445635">
        <w:rPr>
          <w:rFonts w:ascii="Times New Roman" w:hAnsi="Times New Roman" w:cs="Times New Roman"/>
          <w:sz w:val="20"/>
          <w:szCs w:val="20"/>
        </w:rPr>
        <w:t xml:space="preserve"> </w:t>
      </w:r>
      <w:r w:rsidRPr="00445635">
        <w:rPr>
          <w:rFonts w:ascii="Times New Roman" w:hAnsi="Times New Roman" w:cs="Times New Roman"/>
          <w:sz w:val="20"/>
          <w:szCs w:val="20"/>
          <w:vertAlign w:val="superscript"/>
        </w:rPr>
        <w:t>0</w:t>
      </w:r>
      <w:r w:rsidR="00C24AFC" w:rsidRPr="00445635">
        <w:rPr>
          <w:rFonts w:ascii="Times New Roman" w:hAnsi="Times New Roman" w:cs="Times New Roman"/>
          <w:sz w:val="20"/>
          <w:szCs w:val="20"/>
        </w:rPr>
        <w:t>= unspecified</w:t>
      </w:r>
      <w:r w:rsidR="00544F1A" w:rsidRPr="00445635">
        <w:rPr>
          <w:rFonts w:ascii="Times New Roman" w:hAnsi="Times New Roman" w:cs="Times New Roman"/>
          <w:sz w:val="20"/>
          <w:szCs w:val="20"/>
        </w:rPr>
        <w:t xml:space="preserve"> clone and company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C24AFC" w:rsidRPr="0044563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24AFC" w:rsidRPr="00445635">
        <w:rPr>
          <w:rFonts w:ascii="Times New Roman" w:hAnsi="Times New Roman" w:cs="Times New Roman"/>
          <w:sz w:val="20"/>
          <w:szCs w:val="20"/>
        </w:rPr>
        <w:t xml:space="preserve">=MUC1 </w:t>
      </w:r>
      <w:r w:rsidR="005D3F18" w:rsidRPr="00445635">
        <w:rPr>
          <w:rFonts w:ascii="Times New Roman" w:hAnsi="Times New Roman" w:cs="Times New Roman"/>
          <w:sz w:val="20"/>
          <w:szCs w:val="20"/>
        </w:rPr>
        <w:t xml:space="preserve">(Ma695, </w:t>
      </w:r>
      <w:proofErr w:type="spellStart"/>
      <w:r w:rsidR="005D3F18" w:rsidRPr="00445635">
        <w:rPr>
          <w:rFonts w:ascii="Times New Roman" w:hAnsi="Times New Roman" w:cs="Times New Roman"/>
          <w:sz w:val="20"/>
          <w:szCs w:val="20"/>
        </w:rPr>
        <w:t>Novocastra</w:t>
      </w:r>
      <w:proofErr w:type="spellEnd"/>
      <w:r w:rsidR="005D3F18" w:rsidRPr="00445635">
        <w:rPr>
          <w:rFonts w:ascii="Times New Roman" w:hAnsi="Times New Roman" w:cs="Times New Roman"/>
          <w:sz w:val="20"/>
          <w:szCs w:val="20"/>
        </w:rPr>
        <w:t>)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C24AFC" w:rsidRPr="004456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24AFC" w:rsidRPr="00445635">
        <w:rPr>
          <w:rFonts w:ascii="Times New Roman" w:hAnsi="Times New Roman" w:cs="Times New Roman"/>
          <w:sz w:val="20"/>
          <w:szCs w:val="20"/>
        </w:rPr>
        <w:t>=MUC1</w:t>
      </w:r>
      <w:r w:rsidR="00E17A3D" w:rsidRPr="00445635">
        <w:rPr>
          <w:rFonts w:ascii="Times New Roman" w:hAnsi="Times New Roman" w:cs="Times New Roman"/>
          <w:sz w:val="20"/>
          <w:szCs w:val="20"/>
        </w:rPr>
        <w:t xml:space="preserve"> (</w:t>
      </w:r>
      <w:r w:rsidR="006706DC" w:rsidRPr="00445635">
        <w:rPr>
          <w:rFonts w:ascii="Times New Roman" w:hAnsi="Times New Roman" w:cs="Times New Roman"/>
          <w:sz w:val="20"/>
          <w:szCs w:val="20"/>
        </w:rPr>
        <w:t xml:space="preserve">Ma552; </w:t>
      </w:r>
      <w:proofErr w:type="spellStart"/>
      <w:r w:rsidR="006706DC" w:rsidRPr="00445635">
        <w:rPr>
          <w:rFonts w:ascii="Times New Roman" w:hAnsi="Times New Roman" w:cs="Times New Roman"/>
          <w:sz w:val="20"/>
          <w:szCs w:val="20"/>
        </w:rPr>
        <w:t>Novocastra</w:t>
      </w:r>
      <w:proofErr w:type="spellEnd"/>
      <w:r w:rsidR="00C24AFC" w:rsidRPr="00445635">
        <w:rPr>
          <w:rFonts w:ascii="Times New Roman" w:hAnsi="Times New Roman" w:cs="Times New Roman"/>
          <w:sz w:val="20"/>
          <w:szCs w:val="20"/>
        </w:rPr>
        <w:t>)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C24A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C24AFC" w:rsidRPr="00445635">
        <w:rPr>
          <w:rFonts w:ascii="Times New Roman" w:hAnsi="Times New Roman" w:cs="Times New Roman"/>
          <w:sz w:val="20"/>
          <w:szCs w:val="20"/>
          <w:lang w:val="en-US"/>
        </w:rPr>
        <w:t>=MUC1 (</w:t>
      </w:r>
      <w:r w:rsidR="004104DD" w:rsidRPr="00445635">
        <w:rPr>
          <w:rFonts w:ascii="Times New Roman" w:hAnsi="Times New Roman" w:cs="Times New Roman"/>
          <w:sz w:val="20"/>
          <w:szCs w:val="20"/>
        </w:rPr>
        <w:t>ZM</w:t>
      </w:r>
      <w:r w:rsidR="004104DD" w:rsidRPr="00445635">
        <w:rPr>
          <w:rFonts w:ascii="Times New Roman" w:hAnsi="Times New Roman" w:cs="Times New Roman"/>
          <w:sz w:val="20"/>
          <w:szCs w:val="20"/>
        </w:rPr>
        <w:noBreakHyphen/>
        <w:t xml:space="preserve">0391, </w:t>
      </w:r>
      <w:proofErr w:type="spellStart"/>
      <w:r w:rsidR="004104DD" w:rsidRPr="00445635">
        <w:rPr>
          <w:rFonts w:ascii="Times New Roman" w:hAnsi="Times New Roman" w:cs="Times New Roman"/>
          <w:sz w:val="20"/>
          <w:szCs w:val="20"/>
        </w:rPr>
        <w:t>EnVision</w:t>
      </w:r>
      <w:proofErr w:type="spellEnd"/>
      <w:r w:rsidR="004104DD" w:rsidRPr="00445635">
        <w:rPr>
          <w:rFonts w:ascii="Times New Roman" w:hAnsi="Times New Roman" w:cs="Times New Roman"/>
          <w:sz w:val="20"/>
          <w:szCs w:val="20"/>
        </w:rPr>
        <w:t xml:space="preserve"> Immunity</w:t>
      </w:r>
      <w:r w:rsidR="00C24AFC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24A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C24AFC"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=MUC1 </w:t>
      </w:r>
      <w:r w:rsidR="00544F1A" w:rsidRPr="00445635">
        <w:rPr>
          <w:rFonts w:ascii="Times New Roman" w:hAnsi="Times New Roman" w:cs="Times New Roman"/>
          <w:sz w:val="20"/>
          <w:szCs w:val="20"/>
          <w:lang w:val="en-US"/>
        </w:rPr>
        <w:t>(unspecified clone, Leica Microsystems</w:t>
      </w:r>
      <w:r w:rsidR="00C24AFC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3E01FC" w:rsidRPr="00445635">
        <w:rPr>
          <w:rFonts w:ascii="Times New Roman" w:hAnsi="Times New Roman" w:cs="Times New Roman"/>
          <w:sz w:val="20"/>
          <w:szCs w:val="20"/>
          <w:lang w:val="en-US"/>
        </w:rPr>
        <w:t>=MUC1 (unspecified clone, Vector Laboratories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="00C24AFC"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=MUC2 </w:t>
      </w:r>
      <w:r w:rsidR="005D3F18"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(Ccp-8, </w:t>
      </w:r>
      <w:proofErr w:type="spellStart"/>
      <w:r w:rsidR="005D3F18" w:rsidRPr="00445635">
        <w:rPr>
          <w:rFonts w:ascii="Times New Roman" w:hAnsi="Times New Roman" w:cs="Times New Roman"/>
          <w:sz w:val="20"/>
          <w:szCs w:val="20"/>
          <w:lang w:val="en-US"/>
        </w:rPr>
        <w:t>Novocastra</w:t>
      </w:r>
      <w:proofErr w:type="spellEnd"/>
      <w:r w:rsidR="005D3F18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544F1A" w:rsidRPr="00445635">
        <w:rPr>
          <w:rFonts w:ascii="Times New Roman" w:hAnsi="Times New Roman" w:cs="Times New Roman"/>
          <w:sz w:val="20"/>
          <w:szCs w:val="20"/>
          <w:lang w:val="en-US"/>
        </w:rPr>
        <w:t>=MUC2 (</w:t>
      </w:r>
      <w:r w:rsidR="00544F1A" w:rsidRPr="00445635">
        <w:rPr>
          <w:rFonts w:ascii="Times New Roman" w:hAnsi="Times New Roman" w:cs="Times New Roman"/>
          <w:sz w:val="20"/>
          <w:szCs w:val="20"/>
        </w:rPr>
        <w:t>ZM</w:t>
      </w:r>
      <w:r w:rsidR="00544F1A" w:rsidRPr="00445635">
        <w:rPr>
          <w:rFonts w:ascii="Times New Roman" w:hAnsi="Times New Roman" w:cs="Times New Roman"/>
          <w:sz w:val="20"/>
          <w:szCs w:val="20"/>
        </w:rPr>
        <w:noBreakHyphen/>
        <w:t xml:space="preserve">0392, </w:t>
      </w:r>
      <w:proofErr w:type="spellStart"/>
      <w:r w:rsidR="00544F1A" w:rsidRPr="00445635">
        <w:rPr>
          <w:rFonts w:ascii="Times New Roman" w:hAnsi="Times New Roman" w:cs="Times New Roman"/>
          <w:sz w:val="20"/>
          <w:szCs w:val="20"/>
        </w:rPr>
        <w:t>EnVision</w:t>
      </w:r>
      <w:proofErr w:type="spellEnd"/>
      <w:r w:rsidR="00544F1A" w:rsidRPr="00445635">
        <w:rPr>
          <w:rFonts w:ascii="Times New Roman" w:hAnsi="Times New Roman" w:cs="Times New Roman"/>
          <w:sz w:val="20"/>
          <w:szCs w:val="20"/>
        </w:rPr>
        <w:t xml:space="preserve"> Immunity</w:t>
      </w:r>
      <w:r w:rsidR="00544F1A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="00544F1A" w:rsidRPr="00445635">
        <w:rPr>
          <w:rFonts w:ascii="Times New Roman" w:hAnsi="Times New Roman" w:cs="Times New Roman"/>
          <w:sz w:val="20"/>
          <w:szCs w:val="20"/>
          <w:lang w:val="en-US"/>
        </w:rPr>
        <w:t>=MUC2 (unspecified clone, Leica Microsystems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="003E01FC" w:rsidRPr="00445635">
        <w:rPr>
          <w:rFonts w:ascii="Times New Roman" w:hAnsi="Times New Roman" w:cs="Times New Roman"/>
          <w:sz w:val="20"/>
          <w:szCs w:val="20"/>
          <w:lang w:val="en-US"/>
        </w:rPr>
        <w:t>=MUC2 (unspecified clone, Vector Laboratories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8543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=MUC2 (IR658, </w:t>
      </w:r>
      <w:proofErr w:type="spellStart"/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>Dako</w:t>
      </w:r>
      <w:proofErr w:type="spellEnd"/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E8543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E17A3D" w:rsidRPr="00445635">
        <w:rPr>
          <w:rFonts w:ascii="Times New Roman" w:hAnsi="Times New Roman" w:cs="Times New Roman"/>
          <w:sz w:val="20"/>
          <w:szCs w:val="20"/>
          <w:lang w:val="en-US"/>
        </w:rPr>
        <w:t>=MUC5AC (</w:t>
      </w:r>
      <w:r w:rsidR="00E17A3D" w:rsidRPr="00445635">
        <w:rPr>
          <w:rFonts w:ascii="Times New Roman" w:hAnsi="Times New Roman" w:cs="Times New Roman"/>
          <w:sz w:val="20"/>
          <w:szCs w:val="20"/>
        </w:rPr>
        <w:t xml:space="preserve">CLH2; </w:t>
      </w:r>
      <w:proofErr w:type="spellStart"/>
      <w:r w:rsidR="00E17A3D" w:rsidRPr="00445635">
        <w:rPr>
          <w:rFonts w:ascii="Times New Roman" w:hAnsi="Times New Roman" w:cs="Times New Roman"/>
          <w:sz w:val="20"/>
          <w:szCs w:val="20"/>
        </w:rPr>
        <w:t>Novocastra</w:t>
      </w:r>
      <w:proofErr w:type="spellEnd"/>
      <w:r w:rsidR="00E17A3D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17A3D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E8543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44F1A" w:rsidRPr="00445635">
        <w:rPr>
          <w:rFonts w:ascii="Times New Roman" w:hAnsi="Times New Roman" w:cs="Times New Roman"/>
          <w:sz w:val="20"/>
          <w:szCs w:val="20"/>
          <w:lang w:val="en-US"/>
        </w:rPr>
        <w:t>=MUC5AC (unspecified clone, Leica Microsystems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17A3D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E8543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=MUC5AC (IR661, </w:t>
      </w:r>
      <w:proofErr w:type="spellStart"/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>Dako</w:t>
      </w:r>
      <w:proofErr w:type="spellEnd"/>
      <w:r w:rsidR="00E8543C" w:rsidRPr="004456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4563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17A3D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E17A3D" w:rsidRPr="00445635">
        <w:rPr>
          <w:rFonts w:ascii="Times New Roman" w:hAnsi="Times New Roman" w:cs="Times New Roman"/>
          <w:sz w:val="20"/>
          <w:szCs w:val="20"/>
          <w:lang w:val="en-US"/>
        </w:rPr>
        <w:t>= MUC6 (</w:t>
      </w:r>
      <w:r w:rsidR="00401B03" w:rsidRPr="00445635">
        <w:rPr>
          <w:rFonts w:ascii="Times New Roman" w:hAnsi="Times New Roman" w:cs="Times New Roman"/>
          <w:sz w:val="20"/>
          <w:szCs w:val="20"/>
        </w:rPr>
        <w:t xml:space="preserve">CLH5; </w:t>
      </w:r>
      <w:proofErr w:type="spellStart"/>
      <w:r w:rsidR="00401B03" w:rsidRPr="00445635">
        <w:rPr>
          <w:rFonts w:ascii="Times New Roman" w:hAnsi="Times New Roman" w:cs="Times New Roman"/>
          <w:sz w:val="20"/>
          <w:szCs w:val="20"/>
        </w:rPr>
        <w:t>Novocastra</w:t>
      </w:r>
      <w:proofErr w:type="spellEnd"/>
      <w:r w:rsidR="00401B03" w:rsidRPr="00445635">
        <w:rPr>
          <w:rFonts w:ascii="Times New Roman" w:hAnsi="Times New Roman" w:cs="Times New Roman"/>
          <w:sz w:val="20"/>
          <w:szCs w:val="20"/>
        </w:rPr>
        <w:t>)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F832F9" w:rsidRPr="0044563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F832F9" w:rsidRPr="00445635">
        <w:rPr>
          <w:rFonts w:ascii="Times New Roman" w:hAnsi="Times New Roman" w:cs="Times New Roman"/>
          <w:sz w:val="20"/>
          <w:szCs w:val="20"/>
        </w:rPr>
        <w:t>= MUC6 /CLH5, Vector Laboratories)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544F1A" w:rsidRPr="0044563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544F1A" w:rsidRPr="00445635">
        <w:rPr>
          <w:rFonts w:ascii="Times New Roman" w:hAnsi="Times New Roman" w:cs="Times New Roman"/>
          <w:sz w:val="20"/>
          <w:szCs w:val="20"/>
        </w:rPr>
        <w:t>=</w:t>
      </w:r>
      <w:r w:rsidR="005D3F18" w:rsidRPr="00445635">
        <w:rPr>
          <w:rFonts w:ascii="Times New Roman" w:hAnsi="Times New Roman" w:cs="Times New Roman"/>
          <w:sz w:val="20"/>
          <w:szCs w:val="20"/>
        </w:rPr>
        <w:t xml:space="preserve"> </w:t>
      </w:r>
      <w:r w:rsidR="00544F1A" w:rsidRPr="00445635">
        <w:rPr>
          <w:rFonts w:ascii="Times New Roman" w:hAnsi="Times New Roman" w:cs="Times New Roman"/>
          <w:sz w:val="20"/>
          <w:szCs w:val="20"/>
        </w:rPr>
        <w:t>MUC6 (unspecified clone, Leica Microsystems)</w:t>
      </w:r>
      <w:r w:rsidRPr="00445635">
        <w:rPr>
          <w:rFonts w:ascii="Times New Roman" w:hAnsi="Times New Roman" w:cs="Times New Roman"/>
          <w:sz w:val="20"/>
          <w:szCs w:val="20"/>
        </w:rPr>
        <w:t xml:space="preserve">; </w:t>
      </w:r>
      <w:r w:rsidR="003E01FC" w:rsidRPr="00445635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="003E01FC" w:rsidRPr="00445635">
        <w:rPr>
          <w:rFonts w:ascii="Times New Roman" w:hAnsi="Times New Roman" w:cs="Times New Roman"/>
          <w:sz w:val="20"/>
          <w:szCs w:val="20"/>
        </w:rPr>
        <w:t>= MUC6 (unspecified clone, B.D. Pharmingen)</w:t>
      </w:r>
      <w:r w:rsidRPr="00445635">
        <w:rPr>
          <w:rFonts w:ascii="Times New Roman" w:hAnsi="Times New Roman" w:cs="Times New Roman"/>
          <w:sz w:val="20"/>
          <w:szCs w:val="20"/>
        </w:rPr>
        <w:t>.</w:t>
      </w:r>
    </w:p>
    <w:sectPr w:rsidR="003E01FC" w:rsidRPr="00445635" w:rsidSect="004133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53A68"/>
    <w:multiLevelType w:val="hybridMultilevel"/>
    <w:tmpl w:val="1C6EEB24"/>
    <w:lvl w:ilvl="0" w:tplc="2F6A69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66612"/>
    <w:multiLevelType w:val="hybridMultilevel"/>
    <w:tmpl w:val="EE6E802A"/>
    <w:lvl w:ilvl="0" w:tplc="F998E0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9112A3"/>
    <w:multiLevelType w:val="hybridMultilevel"/>
    <w:tmpl w:val="B9C8A740"/>
    <w:lvl w:ilvl="0" w:tplc="BCF0CD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985712"/>
    <w:multiLevelType w:val="hybridMultilevel"/>
    <w:tmpl w:val="E37E1E40"/>
    <w:lvl w:ilvl="0" w:tplc="195890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0362A"/>
    <w:multiLevelType w:val="hybridMultilevel"/>
    <w:tmpl w:val="172E9F9A"/>
    <w:lvl w:ilvl="0" w:tplc="D16486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556E8E"/>
    <w:multiLevelType w:val="hybridMultilevel"/>
    <w:tmpl w:val="9EA46114"/>
    <w:lvl w:ilvl="0" w:tplc="D6F0733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71156174">
    <w:abstractNumId w:val="3"/>
  </w:num>
  <w:num w:numId="2" w16cid:durableId="2059932991">
    <w:abstractNumId w:val="5"/>
  </w:num>
  <w:num w:numId="3" w16cid:durableId="2042245080">
    <w:abstractNumId w:val="4"/>
  </w:num>
  <w:num w:numId="4" w16cid:durableId="856237034">
    <w:abstractNumId w:val="0"/>
  </w:num>
  <w:num w:numId="5" w16cid:durableId="924650713">
    <w:abstractNumId w:val="1"/>
  </w:num>
  <w:num w:numId="6" w16cid:durableId="20640646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138"/>
    <w:rsid w:val="000C3267"/>
    <w:rsid w:val="00107539"/>
    <w:rsid w:val="00170DA8"/>
    <w:rsid w:val="001968A3"/>
    <w:rsid w:val="001D0EFE"/>
    <w:rsid w:val="00212A0D"/>
    <w:rsid w:val="00332138"/>
    <w:rsid w:val="00396816"/>
    <w:rsid w:val="003A3C66"/>
    <w:rsid w:val="003E01FC"/>
    <w:rsid w:val="003F07F3"/>
    <w:rsid w:val="00401B03"/>
    <w:rsid w:val="004104DD"/>
    <w:rsid w:val="00445635"/>
    <w:rsid w:val="00482866"/>
    <w:rsid w:val="004E116F"/>
    <w:rsid w:val="004F2910"/>
    <w:rsid w:val="00544F1A"/>
    <w:rsid w:val="00556413"/>
    <w:rsid w:val="005D3F18"/>
    <w:rsid w:val="006348C2"/>
    <w:rsid w:val="006706DC"/>
    <w:rsid w:val="00717B72"/>
    <w:rsid w:val="00761C6A"/>
    <w:rsid w:val="007D45E2"/>
    <w:rsid w:val="008420B9"/>
    <w:rsid w:val="00884B04"/>
    <w:rsid w:val="00A30B9C"/>
    <w:rsid w:val="00A93B54"/>
    <w:rsid w:val="00AF07E2"/>
    <w:rsid w:val="00C10CC3"/>
    <w:rsid w:val="00C24AFC"/>
    <w:rsid w:val="00CB110D"/>
    <w:rsid w:val="00D52DD5"/>
    <w:rsid w:val="00D67A4A"/>
    <w:rsid w:val="00DB73B6"/>
    <w:rsid w:val="00DC7EE8"/>
    <w:rsid w:val="00E17A3D"/>
    <w:rsid w:val="00E671F5"/>
    <w:rsid w:val="00E8543C"/>
    <w:rsid w:val="00EF01D6"/>
    <w:rsid w:val="00F832F9"/>
    <w:rsid w:val="00FB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F8720"/>
  <w15:chartTrackingRefBased/>
  <w15:docId w15:val="{DCDC6E96-6571-4EBF-B088-864C9774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213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213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4F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Claudio Luchini</cp:lastModifiedBy>
  <cp:revision>5</cp:revision>
  <dcterms:created xsi:type="dcterms:W3CDTF">2022-02-12T17:46:00Z</dcterms:created>
  <dcterms:modified xsi:type="dcterms:W3CDTF">2022-05-03T20:22:00Z</dcterms:modified>
</cp:coreProperties>
</file>